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4AC" w:rsidRPr="00B951F5" w:rsidRDefault="00A674AC" w:rsidP="00A674A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B951F5">
        <w:rPr>
          <w:rFonts w:ascii="Times New Roman" w:hAnsi="Times New Roman" w:cs="Times New Roman"/>
          <w:b/>
        </w:rPr>
        <w:t xml:space="preserve">. Characteristics of all enrollees by </w:t>
      </w:r>
      <w:r>
        <w:rPr>
          <w:rFonts w:ascii="Times New Roman" w:hAnsi="Times New Roman" w:cs="Times New Roman"/>
          <w:b/>
        </w:rPr>
        <w:t>short-term adherence</w:t>
      </w:r>
      <w:r w:rsidRPr="00B951F5">
        <w:rPr>
          <w:rFonts w:ascii="Times New Roman" w:hAnsi="Times New Roman" w:cs="Times New Roman"/>
          <w:b/>
        </w:rPr>
        <w:t>, MarketScan 2008-2012 (N=26,439)</w:t>
      </w:r>
    </w:p>
    <w:tbl>
      <w:tblPr>
        <w:tblStyle w:val="TableGridLight1"/>
        <w:tblW w:w="5525" w:type="pct"/>
        <w:tblInd w:w="-72" w:type="dxa"/>
        <w:tblLayout w:type="fixed"/>
        <w:tblLook w:val="04A0" w:firstRow="1" w:lastRow="0" w:firstColumn="1" w:lastColumn="0" w:noHBand="0" w:noVBand="1"/>
      </w:tblPr>
      <w:tblGrid>
        <w:gridCol w:w="2282"/>
        <w:gridCol w:w="1490"/>
        <w:gridCol w:w="790"/>
        <w:gridCol w:w="1316"/>
        <w:gridCol w:w="1316"/>
        <w:gridCol w:w="1333"/>
        <w:gridCol w:w="1009"/>
      </w:tblGrid>
      <w:tr w:rsidR="00A674AC" w:rsidRPr="00B951F5" w:rsidTr="00BB2904">
        <w:trPr>
          <w:trHeight w:val="237"/>
        </w:trPr>
        <w:tc>
          <w:tcPr>
            <w:tcW w:w="1197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951F5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781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951F5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414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951F5">
              <w:rPr>
                <w:rFonts w:ascii="Times New Roman" w:hAnsi="Times New Roman" w:cs="Times New Roman"/>
                <w:b/>
              </w:rPr>
              <w:t>Mean PDC (%)</w:t>
            </w:r>
          </w:p>
        </w:tc>
        <w:tc>
          <w:tcPr>
            <w:tcW w:w="2079" w:type="pct"/>
            <w:gridSpan w:val="3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951F5">
              <w:rPr>
                <w:rFonts w:ascii="Times New Roman" w:hAnsi="Times New Roman" w:cs="Times New Roman"/>
                <w:b/>
              </w:rPr>
              <w:t>Mean PDC category (</w:t>
            </w:r>
            <w:r>
              <w:rPr>
                <w:rFonts w:ascii="Times New Roman" w:hAnsi="Times New Roman" w:cs="Times New Roman"/>
                <w:b/>
              </w:rPr>
              <w:t>observation years 1-2</w:t>
            </w:r>
            <w:r w:rsidRPr="00B951F5">
              <w:rPr>
                <w:rFonts w:ascii="Times New Roman" w:hAnsi="Times New Roman" w:cs="Times New Roman"/>
                <w:b/>
              </w:rPr>
              <w:t>), n (%)</w:t>
            </w:r>
          </w:p>
        </w:tc>
        <w:tc>
          <w:tcPr>
            <w:tcW w:w="529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951F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1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951F5">
              <w:rPr>
                <w:rFonts w:ascii="Times New Roman" w:hAnsi="Times New Roman" w:cs="Times New Roman"/>
                <w:b/>
              </w:rPr>
              <w:t xml:space="preserve">Poor </w:t>
            </w:r>
          </w:p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951F5">
              <w:rPr>
                <w:rFonts w:ascii="Times New Roman" w:hAnsi="Times New Roman" w:cs="Times New Roman"/>
                <w:b/>
              </w:rPr>
              <w:t>adherence</w:t>
            </w:r>
          </w:p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951F5">
              <w:rPr>
                <w:rFonts w:ascii="Times New Roman" w:hAnsi="Times New Roman" w:cs="Times New Roman"/>
                <w:b/>
              </w:rPr>
              <w:t>(&lt;40%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951F5">
              <w:rPr>
                <w:rFonts w:ascii="Times New Roman" w:hAnsi="Times New Roman" w:cs="Times New Roman"/>
                <w:b/>
              </w:rPr>
              <w:t xml:space="preserve">Moderate adherence </w:t>
            </w:r>
          </w:p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951F5">
              <w:rPr>
                <w:rFonts w:ascii="Times New Roman" w:hAnsi="Times New Roman" w:cs="Times New Roman"/>
                <w:b/>
              </w:rPr>
              <w:t>(40- &lt;80%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951F5">
              <w:rPr>
                <w:rFonts w:ascii="Times New Roman" w:hAnsi="Times New Roman" w:cs="Times New Roman"/>
                <w:b/>
              </w:rPr>
              <w:t>Good adherence (≥80%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5000" w:type="pct"/>
            <w:gridSpan w:val="7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  <w:b/>
                <w:i/>
              </w:rPr>
              <w:t>Enrollee Characteristics (n=26,439)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All enrollees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6,439 (100.0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3.2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589 (13.6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9,701 (36.7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3,149 (49.7)</w:t>
            </w:r>
          </w:p>
        </w:tc>
        <w:tc>
          <w:tcPr>
            <w:tcW w:w="52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5000" w:type="pct"/>
            <w:gridSpan w:val="7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Age</w:t>
            </w:r>
          </w:p>
        </w:tc>
      </w:tr>
      <w:tr w:rsidR="00A674AC" w:rsidRPr="00B951F5" w:rsidTr="00BB2904">
        <w:trPr>
          <w:trHeight w:val="223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18-34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58 (2.1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9.0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74 (31.2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21 (39.6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63 (29.2)</w:t>
            </w:r>
          </w:p>
        </w:tc>
        <w:tc>
          <w:tcPr>
            <w:tcW w:w="529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&lt;0.0001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35-44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477 (9.4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56 (22.5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984 (39.7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937 (37.8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45-54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9,193 (34.8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364 (14.8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496 (38.0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,333 (47.1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23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55-64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4,211 (53.8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6.1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495 (10.5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,000 (35.2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,716 (54.3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5000" w:type="pct"/>
            <w:gridSpan w:val="7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Sex </w:t>
            </w:r>
          </w:p>
        </w:tc>
      </w:tr>
      <w:tr w:rsidR="00A674AC" w:rsidRPr="00B951F5" w:rsidTr="00BB2904">
        <w:trPr>
          <w:trHeight w:val="223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5,317 (57.9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4.4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879 (12.3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,572 (36.4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,866 (51.4)</w:t>
            </w:r>
          </w:p>
        </w:tc>
        <w:tc>
          <w:tcPr>
            <w:tcW w:w="529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&lt;0.0001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1,122 (42.1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710 (15.4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,129 (37.1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,283 (47.5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5000" w:type="pct"/>
            <w:gridSpan w:val="7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Region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Northeast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607 (9.9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13 (12.0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865 (33.2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429 (54.8)</w:t>
            </w:r>
          </w:p>
        </w:tc>
        <w:tc>
          <w:tcPr>
            <w:tcW w:w="529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&lt;0.0001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North Central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,517 (24.6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5.1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78 (11.9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277 (35.0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462 (53.1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South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3,084 (49.5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989 (15.2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,060 (38.7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,035 (46.1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West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,231 (16.0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4.9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07 (12.0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499 (35.5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225 (52.6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5000" w:type="pct"/>
            <w:gridSpan w:val="7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Employment status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Full-time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5,202 (57.5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014 (13.4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,654 (37.2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,507 (49.4)</w:t>
            </w:r>
          </w:p>
        </w:tc>
        <w:tc>
          <w:tcPr>
            <w:tcW w:w="529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&lt;0.0001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Part-time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74 (1.0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1 (15.0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06 (38.7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27 (46.4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Disabled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,061 (15.4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74 (11.7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341 (33.0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246 (55.3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Retired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888 (3.5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87 (9.8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02 (34.0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99 (56.2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,014 (22.8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946 (15.7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298 (38.2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770 (46.1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5000" w:type="pct"/>
            <w:gridSpan w:val="7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County income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Low (&lt;$38,952)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631 (13.7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06 (16.7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446 (39.8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579 (43.5)</w:t>
            </w:r>
          </w:p>
        </w:tc>
        <w:tc>
          <w:tcPr>
            <w:tcW w:w="529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&lt;0.0001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Medium ($38,952-&lt;$46,334)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,823 (25.8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966 (14.2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540 (37.3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317 (48.6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High (≥$46,334)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5,985 (60.5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4.3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009 (12.6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,716 (35.8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8,260 (51.7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5000" w:type="pct"/>
            <w:gridSpan w:val="7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Index diagnosis setting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Inpatient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,866 (29.8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186 (15.1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144 (40.0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536 (45.0)</w:t>
            </w:r>
          </w:p>
        </w:tc>
        <w:tc>
          <w:tcPr>
            <w:tcW w:w="529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&lt;0.0001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Outpatient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8,573 (70.3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4.3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403 (12.9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,557 (35.3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9,613 (51.8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5000" w:type="pct"/>
            <w:gridSpan w:val="7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51F5">
              <w:rPr>
                <w:rFonts w:ascii="Times New Roman" w:hAnsi="Times New Roman" w:cs="Times New Roman"/>
              </w:rPr>
              <w:t>Charlson</w:t>
            </w:r>
            <w:proofErr w:type="spellEnd"/>
            <w:r w:rsidRPr="00B951F5">
              <w:rPr>
                <w:rFonts w:ascii="Times New Roman" w:hAnsi="Times New Roman" w:cs="Times New Roman"/>
              </w:rPr>
              <w:t xml:space="preserve"> Comorbidity Index 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40 (1.3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94 (27.7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92 (27.1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54 (45.3)</w:t>
            </w:r>
          </w:p>
        </w:tc>
        <w:tc>
          <w:tcPr>
            <w:tcW w:w="529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&lt;0.0001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8,416 (31.8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144 (13.6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009 (35.8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,263 (50.7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,092 (15.5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92 (14.5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477 (36.1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023 (49.4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,093 (23.1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58 (12.4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272 (37.3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063 (50.3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197 (12.1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20 (13.1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174 (36.7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603 (50.1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5+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,301 (16.3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81 (13.5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675 (39.0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045 (47.5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5000" w:type="pct"/>
            <w:gridSpan w:val="7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Number of included HF-related medication categories being filled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2,282 (46.5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3.2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045 (16.7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830 (31.2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,407 (52.2)</w:t>
            </w:r>
          </w:p>
        </w:tc>
        <w:tc>
          <w:tcPr>
            <w:tcW w:w="529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&lt;0.0001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0,760 (40.7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210 (11.3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,306 (40.0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,244 (48.7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lastRenderedPageBreak/>
              <w:t xml:space="preserve">   3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133 (11.9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97 (9.5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419 (45.3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417 (45.2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25 (0.9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2 (14.2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23 (54.7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0 (31.1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5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9 (0.2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 (12.8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3 (59.0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1 (28.2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5000" w:type="pct"/>
            <w:gridSpan w:val="7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B951F5">
              <w:rPr>
                <w:rFonts w:ascii="Times New Roman" w:hAnsi="Times New Roman" w:cs="Times New Roman"/>
                <w:b/>
                <w:i/>
              </w:rPr>
              <w:t>Enrollee Outcome Assessment</w:t>
            </w:r>
            <w:r>
              <w:rPr>
                <w:rFonts w:ascii="Times New Roman" w:hAnsi="Times New Roman" w:cs="Times New Roman"/>
                <w:b/>
                <w:i/>
              </w:rPr>
              <w:t xml:space="preserve"> (n=26,439)</w:t>
            </w:r>
          </w:p>
        </w:tc>
      </w:tr>
      <w:tr w:rsidR="00A674AC" w:rsidRPr="00B951F5" w:rsidTr="00BB2904">
        <w:trPr>
          <w:trHeight w:val="237"/>
        </w:trPr>
        <w:tc>
          <w:tcPr>
            <w:tcW w:w="5000" w:type="pct"/>
            <w:gridSpan w:val="7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Preventable HF hospitalization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014 (7.6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13 (15.5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812 (40.3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889 (44.1)</w:t>
            </w:r>
          </w:p>
        </w:tc>
        <w:tc>
          <w:tcPr>
            <w:tcW w:w="529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&lt;0.0001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4,425 (92.4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3.4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276 (13.4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8,889 (36.4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2,260 (50.2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5000" w:type="pct"/>
            <w:gridSpan w:val="7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B951F5">
              <w:rPr>
                <w:rFonts w:ascii="Times New Roman" w:hAnsi="Times New Roman" w:cs="Times New Roman"/>
                <w:b/>
                <w:i/>
              </w:rPr>
              <w:t>Medication Characteristics (n=44,296 medication preparations)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ACEI/ARB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3,748 (53.6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940 (12.4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8,846 (37.3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1,92 (50.4)</w:t>
            </w:r>
          </w:p>
        </w:tc>
        <w:tc>
          <w:tcPr>
            <w:tcW w:w="529" w:type="pct"/>
            <w:vMerge w:val="restar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&lt;0.0001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Beta blockers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4,914 (33.7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2.9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834 (12.3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,908 (39.6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,172 (48.1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Aldosterone receptor antagonists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,152 (9.4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500 (12.0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810 (43.6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842 (44.4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Hydralazine 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218 (2.7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00 (16.4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00 (49.3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18 (34.3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B951F5">
              <w:rPr>
                <w:rFonts w:ascii="Times New Roman" w:hAnsi="Times New Roman" w:cs="Times New Roman"/>
              </w:rPr>
              <w:t>Isosorbide</w:t>
            </w:r>
            <w:proofErr w:type="spellEnd"/>
            <w:r w:rsidRPr="00B951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51F5">
              <w:rPr>
                <w:rFonts w:ascii="Times New Roman" w:hAnsi="Times New Roman" w:cs="Times New Roman"/>
              </w:rPr>
              <w:t>dinitrate</w:t>
            </w:r>
            <w:proofErr w:type="spellEnd"/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64 (0.6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5 (13.3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42 (53.8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87 (33.0)</w:t>
            </w:r>
          </w:p>
        </w:tc>
        <w:tc>
          <w:tcPr>
            <w:tcW w:w="529" w:type="pct"/>
            <w:vMerge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5000" w:type="pct"/>
            <w:gridSpan w:val="7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B951F5">
              <w:rPr>
                <w:rFonts w:ascii="Times New Roman" w:hAnsi="Times New Roman" w:cs="Times New Roman"/>
                <w:b/>
                <w:i/>
              </w:rPr>
              <w:t>Top medication category combinations among enrollees filling &gt;1 medication (n=14,157)</w:t>
            </w: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ACEI/ARB and beta blockers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9,344 (66.0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998 (10.7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,669 (39.3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4,677 (50.1)</w:t>
            </w:r>
          </w:p>
        </w:tc>
        <w:tc>
          <w:tcPr>
            <w:tcW w:w="52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ACEI/ARB, beta blockers, and aldosterone antagonists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,518 (17.8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220 (8.7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097 (43.6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1,201 (47.7)</w:t>
            </w:r>
          </w:p>
        </w:tc>
        <w:tc>
          <w:tcPr>
            <w:tcW w:w="52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4AC" w:rsidRPr="00B951F5" w:rsidTr="00BB2904">
        <w:trPr>
          <w:trHeight w:val="237"/>
        </w:trPr>
        <w:tc>
          <w:tcPr>
            <w:tcW w:w="1197" w:type="pct"/>
          </w:tcPr>
          <w:p w:rsidR="00A674AC" w:rsidRPr="00B951F5" w:rsidRDefault="00A674AC" w:rsidP="00BB2904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   ACEI/ARB and aldosterone antagonists</w:t>
            </w:r>
          </w:p>
        </w:tc>
        <w:tc>
          <w:tcPr>
            <w:tcW w:w="781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26 (5.1)</w:t>
            </w:r>
          </w:p>
        </w:tc>
        <w:tc>
          <w:tcPr>
            <w:tcW w:w="414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85 (11.7)</w:t>
            </w:r>
          </w:p>
        </w:tc>
        <w:tc>
          <w:tcPr>
            <w:tcW w:w="690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>324 (44.6)</w:t>
            </w:r>
          </w:p>
        </w:tc>
        <w:tc>
          <w:tcPr>
            <w:tcW w:w="69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51F5">
              <w:rPr>
                <w:rFonts w:ascii="Times New Roman" w:hAnsi="Times New Roman" w:cs="Times New Roman"/>
              </w:rPr>
              <w:t xml:space="preserve">317 </w:t>
            </w:r>
            <w:r>
              <w:rPr>
                <w:rFonts w:ascii="Times New Roman" w:hAnsi="Times New Roman" w:cs="Times New Roman"/>
              </w:rPr>
              <w:t>(</w:t>
            </w:r>
            <w:r w:rsidRPr="00B951F5">
              <w:rPr>
                <w:rFonts w:ascii="Times New Roman" w:hAnsi="Times New Roman" w:cs="Times New Roman"/>
              </w:rPr>
              <w:t>43.7)</w:t>
            </w:r>
          </w:p>
        </w:tc>
        <w:tc>
          <w:tcPr>
            <w:tcW w:w="529" w:type="pct"/>
          </w:tcPr>
          <w:p w:rsidR="00A674AC" w:rsidRPr="00B951F5" w:rsidRDefault="00A674AC" w:rsidP="00BB290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674AC" w:rsidRPr="00B951F5" w:rsidRDefault="00A674AC" w:rsidP="00A674A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:rsidR="00A674AC" w:rsidRDefault="00A674AC" w:rsidP="00A674AC">
      <w:pPr>
        <w:autoSpaceDE w:val="0"/>
        <w:autoSpaceDN w:val="0"/>
        <w:adjustRightInd w:val="0"/>
        <w:spacing w:after="0" w:line="480" w:lineRule="auto"/>
      </w:pPr>
      <w:r w:rsidRPr="00B951F5">
        <w:rPr>
          <w:rFonts w:ascii="Times New Roman" w:hAnsi="Times New Roman" w:cs="Times New Roman"/>
        </w:rPr>
        <w:t xml:space="preserve">Abbreviations: ACEI/ARB = angiotensin-converting enzyme inhibitors/angiotensin-receptor blockers; HF = heart failure; </w:t>
      </w:r>
      <w:r>
        <w:rPr>
          <w:rFonts w:ascii="Times New Roman" w:hAnsi="Times New Roman" w:cs="Times New Roman"/>
        </w:rPr>
        <w:t>PDC = proportion of days cover</w:t>
      </w:r>
    </w:p>
    <w:p w:rsidR="00FC70C6" w:rsidRDefault="00FC70C6">
      <w:bookmarkStart w:id="0" w:name="_GoBack"/>
      <w:bookmarkEnd w:id="0"/>
    </w:p>
    <w:sectPr w:rsidR="00FC70C6" w:rsidSect="003679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4AC"/>
    <w:rsid w:val="00A674AC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BAE24F-BC92-468D-8473-852035086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4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A674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Tiffany (CDC/DDNID/NCCDPHP/DHDSP) (CTR)</dc:creator>
  <cp:keywords/>
  <dc:description/>
  <cp:lastModifiedBy>Chang, Tiffany (CDC/DDNID/NCCDPHP/DHDSP) (CTR)</cp:lastModifiedBy>
  <cp:revision>1</cp:revision>
  <dcterms:created xsi:type="dcterms:W3CDTF">2019-05-29T13:42:00Z</dcterms:created>
  <dcterms:modified xsi:type="dcterms:W3CDTF">2019-05-29T13:42:00Z</dcterms:modified>
</cp:coreProperties>
</file>